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/>
        </w:rPr>
      </w:pPr>
      <w:bookmarkStart w:id="0" w:name="_Hlk36836008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Table S2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Induction, concurrent, consolidation, and total neoadjuvant chemotherapy cycles, in 2255 patients with locally advanced rectal cancer.</w:t>
      </w:r>
    </w:p>
    <w:bookmarkEnd w:id="0"/>
    <w:tbl>
      <w:tblPr>
        <w:tblStyle w:val="2"/>
        <w:tblpPr w:leftFromText="180" w:rightFromText="180" w:vertAnchor="text" w:horzAnchor="page" w:tblpX="718" w:tblpY="226"/>
        <w:tblOverlap w:val="never"/>
        <w:tblW w:w="491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1580"/>
        <w:gridCol w:w="1586"/>
        <w:gridCol w:w="1583"/>
        <w:gridCol w:w="1583"/>
        <w:gridCol w:w="1583"/>
        <w:gridCol w:w="1583"/>
        <w:gridCol w:w="1583"/>
        <w:gridCol w:w="1601"/>
        <w:gridCol w:w="11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50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4" w:type="pct"/>
            <w:gridSpan w:val="8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NCT cycles 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&lt; 4 cycle vs.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4 cyc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);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 xml:space="preserve">Time to surgery ( &lt; 8 week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vs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 xml:space="preserve"> 8 weeks)</w:t>
            </w:r>
          </w:p>
        </w:tc>
        <w:tc>
          <w:tcPr>
            <w:tcW w:w="36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50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bookmarkStart w:id="1" w:name="_Hlk3683602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Chemotherapy</w:t>
            </w:r>
          </w:p>
        </w:tc>
        <w:tc>
          <w:tcPr>
            <w:tcW w:w="1032" w:type="pct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LN (&lt; 4 &amp; &lt; 8) (N = 675)</w:t>
            </w:r>
          </w:p>
        </w:tc>
        <w:tc>
          <w:tcPr>
            <w:tcW w:w="1032" w:type="pct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LD (&lt; 4 &amp;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8) (N = 717)</w:t>
            </w:r>
          </w:p>
        </w:tc>
        <w:tc>
          <w:tcPr>
            <w:tcW w:w="1032" w:type="pct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MN (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4 &amp; &lt; 8) (N = 264)</w:t>
            </w:r>
          </w:p>
        </w:tc>
        <w:tc>
          <w:tcPr>
            <w:tcW w:w="1037" w:type="pct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MD (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4 &amp;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8) (N = 599)</w:t>
            </w:r>
          </w:p>
        </w:tc>
        <w:tc>
          <w:tcPr>
            <w:tcW w:w="36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50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bookmarkStart w:id="2" w:name="OLE_LINK1" w:colFirst="2" w:colLast="3"/>
            <w:bookmarkStart w:id="3" w:name="_Hlk36843921"/>
          </w:p>
        </w:tc>
        <w:tc>
          <w:tcPr>
            <w:tcW w:w="51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patients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o. (%)</w:t>
            </w:r>
          </w:p>
        </w:tc>
        <w:tc>
          <w:tcPr>
            <w:tcW w:w="51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cycle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Mean (SD)</w:t>
            </w:r>
          </w:p>
        </w:tc>
        <w:tc>
          <w:tcPr>
            <w:tcW w:w="51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patient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o. (%)</w:t>
            </w:r>
          </w:p>
        </w:tc>
        <w:tc>
          <w:tcPr>
            <w:tcW w:w="51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cycle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Mean (SD)</w:t>
            </w:r>
          </w:p>
        </w:tc>
        <w:tc>
          <w:tcPr>
            <w:tcW w:w="51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patients</w:t>
            </w:r>
          </w:p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o. (%)</w:t>
            </w:r>
          </w:p>
        </w:tc>
        <w:tc>
          <w:tcPr>
            <w:tcW w:w="51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cycles</w:t>
            </w:r>
          </w:p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Mean (SD)</w:t>
            </w:r>
          </w:p>
        </w:tc>
        <w:tc>
          <w:tcPr>
            <w:tcW w:w="51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patients</w:t>
            </w:r>
          </w:p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o. (%)</w:t>
            </w:r>
          </w:p>
        </w:tc>
        <w:tc>
          <w:tcPr>
            <w:tcW w:w="52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cycles</w:t>
            </w:r>
          </w:p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Mean (SD)</w:t>
            </w:r>
          </w:p>
        </w:tc>
        <w:tc>
          <w:tcPr>
            <w:tcW w:w="36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50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Induction</w:t>
            </w:r>
          </w:p>
        </w:tc>
        <w:tc>
          <w:tcPr>
            <w:tcW w:w="51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2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36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50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44 (95.4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97 (97.2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4 (31.8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94 (32.4)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36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50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1 (4.6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00 (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0 (2.8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bookmarkStart w:id="4" w:name="OLE_LINK3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1 (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3)</w:t>
            </w:r>
            <w:bookmarkEnd w:id="4"/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80 (68.2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7 (1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9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05 (67.6)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7 (1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0)</w:t>
            </w:r>
          </w:p>
        </w:tc>
        <w:tc>
          <w:tcPr>
            <w:tcW w:w="36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504" w:type="pct"/>
            <w:shd w:val="clear" w:color="auto" w:fill="auto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Concurrent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36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50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 (0.0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 (0.0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 (0.0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 (0.0)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36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50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75 (100.0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.1 (2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17 (100.0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.1 (2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64 (100.0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.9 (2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9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99 (100.0)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.8 (2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9)</w:t>
            </w:r>
          </w:p>
        </w:tc>
        <w:tc>
          <w:tcPr>
            <w:tcW w:w="36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504" w:type="pct"/>
            <w:shd w:val="clear" w:color="auto" w:fill="auto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Consolidation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36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50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83 (86.4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56 (77.5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14 (43.2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37 (39.6)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36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50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2 (13.6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0</w:t>
            </w:r>
            <w:bookmarkStart w:id="5" w:name="OLE_LINK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)</w:t>
            </w:r>
            <w:bookmarkEnd w:id="5"/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61 (22.5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1 (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3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50 (56.8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4 (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6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62 (60.4)</w:t>
            </w:r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.1 (2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9)</w:t>
            </w:r>
          </w:p>
        </w:tc>
        <w:tc>
          <w:tcPr>
            <w:tcW w:w="36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504" w:type="pct"/>
            <w:shd w:val="clear" w:color="auto" w:fill="auto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Tot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CT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75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bookmarkStart w:id="6" w:name="OLE_LINK6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.3 (2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)</w:t>
            </w:r>
            <w:bookmarkEnd w:id="6"/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717 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.4 (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6)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64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bookmarkStart w:id="7" w:name="OLE_LINK4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.9 (4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1)</w:t>
            </w:r>
            <w:bookmarkEnd w:id="7"/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bookmarkStart w:id="8" w:name="OLE_LINK5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99</w:t>
            </w:r>
            <w:bookmarkEnd w:id="8"/>
          </w:p>
        </w:tc>
        <w:tc>
          <w:tcPr>
            <w:tcW w:w="52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.4 (5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5)</w:t>
            </w:r>
          </w:p>
        </w:tc>
        <w:tc>
          <w:tcPr>
            <w:tcW w:w="36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</w:tr>
      <w:bookmarkEnd w:id="1"/>
      <w:bookmarkEnd w:id="3"/>
    </w:tbl>
    <w:p>
      <w:pPr>
        <w:widowControl/>
        <w:jc w:val="left"/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/>
        </w:rPr>
        <w:t>Abbreviations: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/>
        </w:rPr>
        <w:t xml:space="preserve"> LN,less cycles and no delayed surgery; LD, less cycles and delayed surgery; MN, more cycles and no delayed surgery; MD, more cycles and delayed surgery; nCT, n</w:t>
      </w:r>
      <w:r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/>
        </w:rPr>
        <w:t xml:space="preserve">eoadjuvant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/>
        </w:rPr>
        <w:t>chemotherapy; SD, standard deviation.</w:t>
      </w:r>
    </w:p>
    <w:p>
      <w:pPr>
        <w:widowControl/>
        <w:jc w:val="left"/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/>
        </w:rPr>
      </w:pPr>
      <w:bookmarkStart w:id="9" w:name="_GoBack"/>
      <w:bookmarkEnd w:id="9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4C5994"/>
    <w:rsid w:val="04B85F14"/>
    <w:rsid w:val="054D52BC"/>
    <w:rsid w:val="069E48D1"/>
    <w:rsid w:val="073538CF"/>
    <w:rsid w:val="07F13CA5"/>
    <w:rsid w:val="07FD3807"/>
    <w:rsid w:val="0C57625D"/>
    <w:rsid w:val="0C786731"/>
    <w:rsid w:val="0CF12E6B"/>
    <w:rsid w:val="0E952C74"/>
    <w:rsid w:val="0F761EF0"/>
    <w:rsid w:val="12E96401"/>
    <w:rsid w:val="1306426B"/>
    <w:rsid w:val="14F63F27"/>
    <w:rsid w:val="15621A7E"/>
    <w:rsid w:val="163D676B"/>
    <w:rsid w:val="18FF65A8"/>
    <w:rsid w:val="20973B7D"/>
    <w:rsid w:val="2347327F"/>
    <w:rsid w:val="2D011094"/>
    <w:rsid w:val="2F397FA5"/>
    <w:rsid w:val="308A3E8D"/>
    <w:rsid w:val="319A1333"/>
    <w:rsid w:val="33632C66"/>
    <w:rsid w:val="33C52BEE"/>
    <w:rsid w:val="34145C3F"/>
    <w:rsid w:val="35B24FBF"/>
    <w:rsid w:val="3B534F10"/>
    <w:rsid w:val="3DD40DD9"/>
    <w:rsid w:val="40BD5DF5"/>
    <w:rsid w:val="4414121F"/>
    <w:rsid w:val="444E3CD0"/>
    <w:rsid w:val="47C46448"/>
    <w:rsid w:val="4ADD07DC"/>
    <w:rsid w:val="52AB292C"/>
    <w:rsid w:val="53BE061E"/>
    <w:rsid w:val="5D322413"/>
    <w:rsid w:val="62772B40"/>
    <w:rsid w:val="64180D2D"/>
    <w:rsid w:val="6995465C"/>
    <w:rsid w:val="6E596972"/>
    <w:rsid w:val="727F0B99"/>
    <w:rsid w:val="7343701F"/>
    <w:rsid w:val="77FF71A4"/>
    <w:rsid w:val="78F45112"/>
    <w:rsid w:val="7A043CBE"/>
    <w:rsid w:val="7ACF03E3"/>
    <w:rsid w:val="7BB41554"/>
    <w:rsid w:val="7C453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9T10:04:00Z</dcterms:created>
  <dc:creator>huawei</dc:creator>
  <cp:lastModifiedBy>lin</cp:lastModifiedBy>
  <dcterms:modified xsi:type="dcterms:W3CDTF">2021-05-21T04:29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EE82A86AEF034B9899D2CDB8B6D6B22A</vt:lpwstr>
  </property>
</Properties>
</file>